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F875A" w14:textId="5D4802BF" w:rsidR="009573B1" w:rsidRDefault="00761967" w:rsidP="00A54384">
      <w:pPr>
        <w:jc w:val="center"/>
      </w:pPr>
      <w:r>
        <w:rPr>
          <w:noProof/>
        </w:rPr>
        <w:drawing>
          <wp:inline distT="0" distB="0" distL="0" distR="0" wp14:anchorId="51978F57" wp14:editId="1E75F9A3">
            <wp:extent cx="3194957" cy="3378637"/>
            <wp:effectExtent l="0" t="0" r="571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5837" cy="3379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C6729" w14:textId="4D0DA945" w:rsidR="00EC7F8A" w:rsidRDefault="00A54384" w:rsidP="00A54384">
      <w:pPr>
        <w:spacing w:before="240" w:line="480" w:lineRule="auto"/>
        <w:rPr>
          <w:rFonts w:ascii="Times New Roman" w:hAnsi="Times New Roman" w:cs="Times New Roman"/>
          <w:sz w:val="28"/>
          <w:szCs w:val="28"/>
        </w:rPr>
      </w:pPr>
      <w:r w:rsidRPr="00A54384">
        <w:rPr>
          <w:rFonts w:ascii="Times New Roman" w:hAnsi="Times New Roman" w:cs="Times New Roman"/>
          <w:sz w:val="28"/>
          <w:szCs w:val="28"/>
        </w:rPr>
        <w:t xml:space="preserve">Figure S1 </w:t>
      </w:r>
      <w:r w:rsidR="00761967">
        <w:rPr>
          <w:rFonts w:ascii="Times New Roman" w:hAnsi="Times New Roman" w:cs="Times New Roman"/>
          <w:sz w:val="28"/>
          <w:szCs w:val="28"/>
        </w:rPr>
        <w:t>I</w:t>
      </w:r>
      <w:r w:rsidR="00761967" w:rsidRPr="00761967">
        <w:rPr>
          <w:rFonts w:ascii="Times New Roman" w:hAnsi="Times New Roman" w:cs="Times New Roman"/>
          <w:sz w:val="28"/>
          <w:szCs w:val="28"/>
        </w:rPr>
        <w:t xml:space="preserve">ncreased HM13 expression had poor overall survival, whether in Kaplan-Meier Plotter </w:t>
      </w:r>
      <w:r w:rsidR="00761967">
        <w:rPr>
          <w:rFonts w:ascii="Times New Roman" w:hAnsi="Times New Roman" w:cs="Times New Roman"/>
          <w:sz w:val="28"/>
          <w:szCs w:val="28"/>
        </w:rPr>
        <w:t xml:space="preserve">(A) </w:t>
      </w:r>
      <w:r w:rsidR="00761967" w:rsidRPr="00761967">
        <w:rPr>
          <w:rFonts w:ascii="Times New Roman" w:hAnsi="Times New Roman" w:cs="Times New Roman"/>
          <w:sz w:val="28"/>
          <w:szCs w:val="28"/>
        </w:rPr>
        <w:t xml:space="preserve">or HPA </w:t>
      </w:r>
      <w:r w:rsidR="00761967">
        <w:rPr>
          <w:rFonts w:ascii="Times New Roman" w:hAnsi="Times New Roman" w:cs="Times New Roman"/>
          <w:sz w:val="28"/>
          <w:szCs w:val="28"/>
        </w:rPr>
        <w:t xml:space="preserve">(B) </w:t>
      </w:r>
      <w:r w:rsidR="00761967" w:rsidRPr="00761967">
        <w:rPr>
          <w:rFonts w:ascii="Times New Roman" w:hAnsi="Times New Roman" w:cs="Times New Roman"/>
          <w:sz w:val="28"/>
          <w:szCs w:val="28"/>
        </w:rPr>
        <w:t>database</w:t>
      </w:r>
      <w:r w:rsidRPr="00A54384">
        <w:rPr>
          <w:rFonts w:ascii="Times New Roman" w:hAnsi="Times New Roman" w:cs="Times New Roman"/>
          <w:sz w:val="28"/>
          <w:szCs w:val="28"/>
        </w:rPr>
        <w:t>.</w:t>
      </w:r>
    </w:p>
    <w:p w14:paraId="20239708" w14:textId="7D1775A3" w:rsidR="008A36A9" w:rsidRDefault="008A36A9" w:rsidP="008A36A9">
      <w:pPr>
        <w:spacing w:before="240"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4A120862" wp14:editId="1E828A25">
            <wp:extent cx="3548860" cy="392853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7390" cy="3937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A36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E29A2F" w14:textId="77777777" w:rsidR="001726DC" w:rsidRDefault="001726DC" w:rsidP="00144D66">
      <w:r>
        <w:separator/>
      </w:r>
    </w:p>
  </w:endnote>
  <w:endnote w:type="continuationSeparator" w:id="0">
    <w:p w14:paraId="633D2564" w14:textId="77777777" w:rsidR="001726DC" w:rsidRDefault="001726DC" w:rsidP="00144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B3F89" w14:textId="77777777" w:rsidR="001726DC" w:rsidRDefault="001726DC" w:rsidP="00144D66">
      <w:r>
        <w:separator/>
      </w:r>
    </w:p>
  </w:footnote>
  <w:footnote w:type="continuationSeparator" w:id="0">
    <w:p w14:paraId="07435D62" w14:textId="77777777" w:rsidR="001726DC" w:rsidRDefault="001726DC" w:rsidP="00144D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WxNDG0MDYwNTc0NzJX0lEKTi0uzszPAymwrAUAMyTtNiwAAAA="/>
  </w:docVars>
  <w:rsids>
    <w:rsidRoot w:val="00F8518D"/>
    <w:rsid w:val="000367F3"/>
    <w:rsid w:val="000629A1"/>
    <w:rsid w:val="0006477B"/>
    <w:rsid w:val="00064E1A"/>
    <w:rsid w:val="00080027"/>
    <w:rsid w:val="00144D66"/>
    <w:rsid w:val="001726DC"/>
    <w:rsid w:val="001D0894"/>
    <w:rsid w:val="00204E25"/>
    <w:rsid w:val="00360735"/>
    <w:rsid w:val="00450E07"/>
    <w:rsid w:val="00470025"/>
    <w:rsid w:val="006562DD"/>
    <w:rsid w:val="00731FEB"/>
    <w:rsid w:val="00761967"/>
    <w:rsid w:val="007A23AE"/>
    <w:rsid w:val="007F7710"/>
    <w:rsid w:val="00820213"/>
    <w:rsid w:val="008A36A9"/>
    <w:rsid w:val="008F4CE1"/>
    <w:rsid w:val="00953502"/>
    <w:rsid w:val="009573B1"/>
    <w:rsid w:val="009B5416"/>
    <w:rsid w:val="00A4315C"/>
    <w:rsid w:val="00A43F28"/>
    <w:rsid w:val="00A54384"/>
    <w:rsid w:val="00A567BD"/>
    <w:rsid w:val="00A7034B"/>
    <w:rsid w:val="00A82CA9"/>
    <w:rsid w:val="00AE038C"/>
    <w:rsid w:val="00BA36D4"/>
    <w:rsid w:val="00C53B1E"/>
    <w:rsid w:val="00D026A2"/>
    <w:rsid w:val="00D13A7D"/>
    <w:rsid w:val="00D20C37"/>
    <w:rsid w:val="00D36095"/>
    <w:rsid w:val="00DB638B"/>
    <w:rsid w:val="00E02717"/>
    <w:rsid w:val="00E23DC9"/>
    <w:rsid w:val="00EA36CB"/>
    <w:rsid w:val="00EC7F8A"/>
    <w:rsid w:val="00F63955"/>
    <w:rsid w:val="00F8518D"/>
    <w:rsid w:val="00FF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916C07"/>
  <w15:chartTrackingRefBased/>
  <w15:docId w15:val="{9F3AEF57-8909-4284-B535-C3AE2254B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4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4D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4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4D66"/>
    <w:rPr>
      <w:sz w:val="18"/>
      <w:szCs w:val="18"/>
    </w:rPr>
  </w:style>
  <w:style w:type="table" w:styleId="4">
    <w:name w:val="Plain Table 4"/>
    <w:basedOn w:val="a1"/>
    <w:uiPriority w:val="44"/>
    <w:rsid w:val="00204E2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7">
    <w:name w:val="Strong"/>
    <w:basedOn w:val="a0"/>
    <w:uiPriority w:val="22"/>
    <w:qFormat/>
    <w:rsid w:val="00204E25"/>
    <w:rPr>
      <w:b/>
      <w:bCs/>
    </w:rPr>
  </w:style>
  <w:style w:type="table" w:styleId="a8">
    <w:name w:val="Table Grid"/>
    <w:basedOn w:val="a1"/>
    <w:uiPriority w:val="99"/>
    <w:rsid w:val="00204E25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C53B1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5">
    <w:name w:val="Plain Table 5"/>
    <w:basedOn w:val="a1"/>
    <w:uiPriority w:val="45"/>
    <w:rsid w:val="00C53B1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03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3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根</dc:creator>
  <cp:keywords/>
  <dc:description/>
  <cp:lastModifiedBy>张 根</cp:lastModifiedBy>
  <cp:revision>18</cp:revision>
  <dcterms:created xsi:type="dcterms:W3CDTF">2022-01-21T02:53:00Z</dcterms:created>
  <dcterms:modified xsi:type="dcterms:W3CDTF">2022-07-26T11:46:00Z</dcterms:modified>
</cp:coreProperties>
</file>